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6BDD77" w14:textId="77777777" w:rsidR="00DA3A13" w:rsidRPr="003202B7" w:rsidRDefault="00DA3A13" w:rsidP="00DA3A13">
      <w:pPr>
        <w:rPr>
          <w:rFonts w:ascii="Times New Roman" w:hAnsi="Times New Roman" w:cs="Times New Roman"/>
          <w:sz w:val="24"/>
        </w:rPr>
      </w:pPr>
      <w:r w:rsidRPr="003202B7">
        <w:rPr>
          <w:rFonts w:ascii="Times New Roman" w:hAnsi="Times New Roman" w:cs="Times New Roman"/>
          <w:b/>
          <w:bCs/>
          <w:sz w:val="24"/>
        </w:rPr>
        <w:t>Table S</w:t>
      </w:r>
      <w:proofErr w:type="gramStart"/>
      <w:r w:rsidRPr="003202B7">
        <w:rPr>
          <w:rFonts w:ascii="Times New Roman" w:hAnsi="Times New Roman" w:cs="Times New Roman"/>
          <w:b/>
          <w:bCs/>
          <w:sz w:val="24"/>
        </w:rPr>
        <w:t>1.</w:t>
      </w:r>
      <w:r w:rsidRPr="003202B7">
        <w:rPr>
          <w:rFonts w:ascii="Times New Roman" w:hAnsi="Times New Roman" w:cs="Times New Roman"/>
          <w:sz w:val="24"/>
        </w:rPr>
        <w:t>Literature</w:t>
      </w:r>
      <w:proofErr w:type="gramEnd"/>
      <w:r w:rsidRPr="003202B7">
        <w:rPr>
          <w:rFonts w:ascii="Times New Roman" w:hAnsi="Times New Roman" w:cs="Times New Roman"/>
          <w:sz w:val="24"/>
        </w:rPr>
        <w:t xml:space="preserve"> search strategy</w:t>
      </w:r>
    </w:p>
    <w:tbl>
      <w:tblPr>
        <w:tblStyle w:val="a7"/>
        <w:tblW w:w="8725" w:type="dxa"/>
        <w:tblInd w:w="-27" w:type="dxa"/>
        <w:tblLayout w:type="fixed"/>
        <w:tblLook w:val="04A0" w:firstRow="1" w:lastRow="0" w:firstColumn="1" w:lastColumn="0" w:noHBand="0" w:noVBand="1"/>
      </w:tblPr>
      <w:tblGrid>
        <w:gridCol w:w="1319"/>
        <w:gridCol w:w="7406"/>
      </w:tblGrid>
      <w:tr w:rsidR="00DA3A13" w:rsidRPr="003202B7" w14:paraId="19519AAB" w14:textId="77777777" w:rsidTr="00A04708">
        <w:trPr>
          <w:trHeight w:val="4731"/>
        </w:trPr>
        <w:tc>
          <w:tcPr>
            <w:tcW w:w="1319" w:type="dxa"/>
            <w:shd w:val="clear" w:color="auto" w:fill="auto"/>
          </w:tcPr>
          <w:p w14:paraId="3C1BFC6A" w14:textId="77777777" w:rsidR="00DA3A13" w:rsidRPr="003202B7" w:rsidRDefault="00DA3A13" w:rsidP="00A04708">
            <w:pPr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proofErr w:type="spellStart"/>
            <w:r w:rsidRPr="003202B7">
              <w:rPr>
                <w:rFonts w:ascii="Times New Roman" w:eastAsia="Microsoft YaHei UI" w:hAnsi="Times New Roman" w:cs="Times New Roman"/>
                <w:b/>
                <w:bCs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7406" w:type="dxa"/>
            <w:shd w:val="clear" w:color="auto" w:fill="auto"/>
          </w:tcPr>
          <w:p w14:paraId="18AF54B6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("diabetes mellitus, type 2"[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MeSH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Terms] OR ("ketosis resistant diabetes mellitus"[Title/Abstract] OR "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non insulin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dependent diabetes mellitus"[Title/Abstract] OR "stable diabetes mellitus"[Title/Abstract] OR "NIDDM"[Title/Abstract] OR "MODY"[Title/Abstract] OR ("Slow-Onset"[All Fields] AND "diabetes mellitus"[Title/Abstract]) OR "noninsulin dependent diabetes mellitus"[Title/Abstract] OR "maturity onset diabetes"[Title/Abstract] OR "maturity onset diabetes"[Title/Abstract] OR "type 2 diabetes"[Title/Abstract] OR "adult onset diabetes mellitus"[Title/Abstract] OR "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non insulin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dependent diabetes mellitus"[Title/Abstract] OR "adult onset diabetes"[Title/Abstract] OR "diabetes mellitus type 2"[Title/Abstract] OR "diabetes mellitus type ii"[Title/Abstract] OR "diabetes type 2"[Title/Abstract] OR "diabetes type ii"[Title/Abstract] OR "dm 2"[Title/Abstract] OR "insulin independent diabetes"[Title/Abstract] OR "ketosis resistant diabetes mellitus"[Title/Abstract] OR "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non insulin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dependent diabetes"[Title/Abstract] OR "noninsulin dependent diabetes"[Title/Abstract] OR "T2DM"[Title/Abstract] OR "type ii diabetes"[Title/Abstract])) AND ("diabetes, gestational"[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MeSH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Terms] OR ("diabetes gestational"[Title/Abstract] OR "diabetes pregnancy induced"[Title/Abstract] OR "pregnancy induced diabetes"[Title/Abstract] OR "gestational diabetes"[Title/Abstract] OR (("diabetes mellitus"[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MeSH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Terms] OR ("Diabetes"[All Fields] AND "Mellitus"[All Fields]) OR "diabetes mellitus"[All Fields]) AND "gravidarum"[Title/Abstract]) OR (("diabetes mellitus"[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MeSH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Terms] OR ("Diabetes"[All Fields] AND "Mellitus"[All Fields]) OR "diabetes mellitus"[All Fields]) AND "of pregnancy"[Title/Abstract]) OR (("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diabete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"[All Fields] OR "diabetes mellitus"[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MeSH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Terms] OR ("Diabetes"[All Fields] AND "Mellitus"[All Fields]) OR "diabetes mellitus"[All Fields] OR "Diabetes"[All Fields] OR "diabetes insipidus"[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MeSH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Terms] OR ("Diabetes"[All Fields] AND "insipidus"[All Fields]) OR "diabetes insipidus"[All Fields] OR "diabetic"[All Fields] OR "diabetics"[All Fields] OR "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diabets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"[All Fields]) AND "of pregnancy"[Title/Abstract]) OR "maternal gestational diabetes mellitus"[Title/Abstract] OR "pregnancy diabetes"[Title/Abstract])) 4698</w:t>
            </w:r>
          </w:p>
        </w:tc>
      </w:tr>
      <w:tr w:rsidR="00DA3A13" w:rsidRPr="003202B7" w14:paraId="7B237909" w14:textId="77777777" w:rsidTr="00A04708">
        <w:trPr>
          <w:trHeight w:val="943"/>
        </w:trPr>
        <w:tc>
          <w:tcPr>
            <w:tcW w:w="1319" w:type="dxa"/>
            <w:shd w:val="clear" w:color="auto" w:fill="auto"/>
          </w:tcPr>
          <w:p w14:paraId="6AA74FB6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b/>
                <w:bCs/>
                <w:sz w:val="20"/>
                <w:szCs w:val="20"/>
              </w:rPr>
              <w:t>Web of Science</w:t>
            </w:r>
          </w:p>
        </w:tc>
        <w:tc>
          <w:tcPr>
            <w:tcW w:w="7406" w:type="dxa"/>
            <w:shd w:val="clear" w:color="auto" w:fill="auto"/>
          </w:tcPr>
          <w:p w14:paraId="2FA9DECC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1: Diabetes Mellitus, Type 2 OR Ketosis-Resistant Diabetes Mellitus OR Non-Insulin-Dependent Diabetes Mellitus OR Stable Diabetes Mellitus OR NIDDM OR MODY OR Slow-Onset Diabetes Mellitus OR Noninsulin-Dependent Diabetes Mellitus OR Maturity-Onset Diabetes OR Maturity Onset Diabetes OR Type 2 Diabetes OR Adult-Onset Diabetes Mellitus OR 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non insulin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dependent diabetes mellitus   OR adult onset diabetes OR diabetes mellitus type 2 OR diabetes mellitus type ii   OR diabetes type 2 OR diabetes type II OR dm 2 OR insulin independent diabetes   OR ketosis resistant diabetes mellitus   OR 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non insulin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dependent diabetes OR noninsulin dependent diabetes   OR T2DM OR type II diabetes  </w:t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  <w:t>Tue Mar 12 2024 01:20:06 GMT+0800</w:t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  <w:t>Result 225225</w:t>
            </w:r>
          </w:p>
          <w:p w14:paraId="22D4FE3F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</w:p>
          <w:p w14:paraId="602A6AF6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2: ((((((((TS=(Diabetes, Gestational)) OR TS=(Diabetes, Pregnancy Induced)) OR TS=(Pregnancy-Induced Diabetes)) OR TS=(gestational diabetes)) OR TS=(diabetes mellitus gravidarum)) OR TS=(diabetes mellitus of pregnancy)) OR TS=(diabetes of pregnancy)) OR TS=(maternal gestational diabetes mellitus)) OR TS=(pregnancy diabetes)</w:t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  <w:t xml:space="preserve"> Tue Mar 12 2024 01:27:58 GMT+0800</w:t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  <w:t>Result: 27861</w:t>
            </w:r>
          </w:p>
          <w:p w14:paraId="5656426C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</w:p>
          <w:p w14:paraId="463F0805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3: #2 AND #1</w:t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  <w:t xml:space="preserve"> Tue Mar 12</w:t>
            </w:r>
            <w:proofErr w:type="gram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2024</w:t>
            </w:r>
            <w:proofErr w:type="gram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01:30:08 GMT+0800</w:t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  <w:t>Result: 6327</w:t>
            </w:r>
          </w:p>
        </w:tc>
      </w:tr>
      <w:tr w:rsidR="00DA3A13" w:rsidRPr="003202B7" w14:paraId="29286A59" w14:textId="77777777" w:rsidTr="00A04708">
        <w:trPr>
          <w:trHeight w:val="943"/>
        </w:trPr>
        <w:tc>
          <w:tcPr>
            <w:tcW w:w="1319" w:type="dxa"/>
            <w:shd w:val="clear" w:color="auto" w:fill="auto"/>
          </w:tcPr>
          <w:p w14:paraId="1AE74A94" w14:textId="77777777" w:rsidR="00DA3A13" w:rsidRPr="003202B7" w:rsidRDefault="00DA3A13" w:rsidP="00A04708">
            <w:pPr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b/>
                <w:bCs/>
                <w:sz w:val="20"/>
                <w:szCs w:val="20"/>
              </w:rPr>
              <w:t>Cochrane</w:t>
            </w:r>
          </w:p>
        </w:tc>
        <w:tc>
          <w:tcPr>
            <w:tcW w:w="7406" w:type="dxa"/>
            <w:shd w:val="clear" w:color="auto" w:fill="auto"/>
          </w:tcPr>
          <w:p w14:paraId="3624D06E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ID</w:t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  <w:t>Search</w:t>
            </w:r>
          </w:p>
          <w:p w14:paraId="3D5CDC6F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#1</w:t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MeSH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descriptor: [Diabetes Mellitus, Type 2] explode all trees</w:t>
            </w:r>
          </w:p>
          <w:p w14:paraId="2E816B50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#2</w:t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  <w:t>(Diabetes Mellitus, Type 2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Diabetes Mellitus, Noninsulin-Dependent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Ketosis-Resistant Diabetes Mellitus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Non-Insulin-Dependent Diabetes Mellitus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Stable Diabetes Mellitus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Diabetes Mellitus, Type II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NIDDM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Diabetes Mellitus, Noninsulin Dependent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Diabetes Mellitus, Maturity-Onset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Diabetes Mellitus, Maturity Onset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MODY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Diabetes Mellitus, Slow-Onset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Diabetes Mellitus, Slow Onset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Noninsulin-Dependent Diabetes Mellitus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Noninsulin Dependent Diabetes Mellitus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Maturity-Onset Diabetes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Maturity Onset Diabetes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Type 2 Diabetes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Adult-Onset Diabetes </w:t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lastRenderedPageBreak/>
              <w:t>Mellitus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Diabetes Mellitus, Adult Onset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non insulin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dependent diabetes mellitus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adult onset diabetes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diabetes mellitus type 2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diabetes mellitus type ii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diabetes mellitus, non-insulin-dependent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diabetes type 2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diabetes type II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dm 2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insulin independent diabetes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ketosis resistant diabetes mellitus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maturity onset diabetes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NIDDM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non insulin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dependent diabetes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non-insulin-dependent diabetes mellitus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noninsulin dependent diabetes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</w:p>
          <w:p w14:paraId="35FE9F80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OR (T2DM</w:t>
            </w:r>
            <w:proofErr w:type="gram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</w:t>
            </w:r>
            <w:proofErr w:type="gram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,ab,kw</w:t>
            </w:r>
            <w:proofErr w:type="spellEnd"/>
          </w:p>
          <w:p w14:paraId="0439B743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#3</w:t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  <w:t>#1 OR #2</w:t>
            </w:r>
          </w:p>
          <w:p w14:paraId="35383CF0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#4</w:t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MeSH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descriptor: [Diabetes, Gestational] explode all trees</w:t>
            </w:r>
          </w:p>
          <w:p w14:paraId="4986947C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#5</w:t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  <w:t>(Diabetes, Gestational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Diabetes, Pregnancy-Induced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Diabetes, Pregnancy Induced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gestational diabetes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diabetes mellitus gravidarum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diabetes of pregnancy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diabetes, gestational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diabetes, pregnancy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maternal gestational diabetes mellitus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(pregnancy diabetes)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ti,ab,kw</w:t>
            </w:r>
            <w:proofErr w:type="spellEnd"/>
          </w:p>
          <w:p w14:paraId="4AFB35F5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#6</w:t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  <w:t>#4 OR #5</w:t>
            </w:r>
          </w:p>
          <w:p w14:paraId="2251DAD6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#7</w:t>
            </w: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ab/>
              <w:t xml:space="preserve">#3 AND #6 </w:t>
            </w:r>
          </w:p>
          <w:p w14:paraId="39450D9F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2212</w:t>
            </w:r>
          </w:p>
        </w:tc>
      </w:tr>
      <w:tr w:rsidR="00DA3A13" w:rsidRPr="003202B7" w14:paraId="435CEF53" w14:textId="77777777" w:rsidTr="00A04708">
        <w:trPr>
          <w:trHeight w:val="943"/>
        </w:trPr>
        <w:tc>
          <w:tcPr>
            <w:tcW w:w="1319" w:type="dxa"/>
            <w:shd w:val="clear" w:color="auto" w:fill="auto"/>
          </w:tcPr>
          <w:p w14:paraId="0E84AD27" w14:textId="77777777" w:rsidR="00DA3A13" w:rsidRPr="003202B7" w:rsidRDefault="00DA3A13" w:rsidP="00A04708">
            <w:pPr>
              <w:rPr>
                <w:rFonts w:ascii="Times New Roman" w:eastAsia="Microsoft YaHei UI" w:hAnsi="Times New Roman" w:cs="Times New Roman"/>
                <w:b/>
                <w:bCs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b/>
                <w:bCs/>
                <w:sz w:val="20"/>
                <w:szCs w:val="20"/>
              </w:rPr>
              <w:lastRenderedPageBreak/>
              <w:t>Embase</w:t>
            </w:r>
          </w:p>
          <w:p w14:paraId="12F37C53" w14:textId="77777777" w:rsidR="00DA3A13" w:rsidRPr="003202B7" w:rsidRDefault="00DA3A13" w:rsidP="00A04708">
            <w:pPr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</w:p>
        </w:tc>
        <w:tc>
          <w:tcPr>
            <w:tcW w:w="7406" w:type="dxa"/>
            <w:shd w:val="clear" w:color="auto" w:fill="auto"/>
          </w:tcPr>
          <w:p w14:paraId="21F536C0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</w:t>
            </w:r>
          </w:p>
          <w:p w14:paraId="574218E0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#7.  #3 AND #6                          9281</w:t>
            </w:r>
          </w:p>
          <w:p w14:paraId="1DC11AE6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#6.  #4 OR #5             56504</w:t>
            </w:r>
          </w:p>
          <w:p w14:paraId="1431B503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#5.  'gestational diabetes</w:t>
            </w:r>
            <w:proofErr w:type="gram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</w:t>
            </w:r>
            <w:proofErr w:type="gram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diabetes mellitus gravidarum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diabetes mellitus of pregnancy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diabetes of pregnancy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maternal gestational diabetes mellitus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pregnancy diabetes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diabetes, gestational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diabetes, pregnancy induced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pregnancy-induced diabetes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                       35164 </w:t>
            </w:r>
          </w:p>
          <w:p w14:paraId="51F9E431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#4.  '</w:t>
            </w:r>
            <w:proofErr w:type="gram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gestational</w:t>
            </w:r>
            <w:proofErr w:type="gram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diabetes'/exp                         52970 </w:t>
            </w:r>
          </w:p>
          <w:p w14:paraId="7AB41D2A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#3.  #1 OR #2                             412675</w:t>
            </w:r>
          </w:p>
          <w:p w14:paraId="6ACFCDA4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#2.  '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non insulin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dependent diabetes mellitus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adult onset diabetes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diabetes mellitus type 2':ab,ti OR 'diabetes mellitus type ii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diabetes type 2':ab,ti OR 'diabetes type ii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dm 2':ab,ti OR 'insulin independent diabetes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ketosis resistant diabetes mellitus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non insulin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dependent diabetes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noninsulin dependent diabetes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t2dm:ab,ti OR 'type ii diabetes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adult-onset diabetes mellitus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type 2 diabetes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maturity onset diabetes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maturity-onset diabetes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noninsulin-dependent diabetes mellitus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slow-onset diabetes mellitus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mody: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niddm: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stable diabetes mellitus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non-insulin-dependent diabetes mellitus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ketosis-resistant diabetes mellitus':</w:t>
            </w:r>
            <w:proofErr w:type="spell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ab,ti</w:t>
            </w:r>
            <w:proofErr w:type="spell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OR 'diabetes mellitus, type 2':ab,ti                          308984 </w:t>
            </w:r>
          </w:p>
          <w:p w14:paraId="4110F04F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#1.  '</w:t>
            </w:r>
            <w:proofErr w:type="spellStart"/>
            <w:proofErr w:type="gramStart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>non insulin</w:t>
            </w:r>
            <w:proofErr w:type="spellEnd"/>
            <w:proofErr w:type="gramEnd"/>
            <w:r w:rsidRPr="003202B7">
              <w:rPr>
                <w:rFonts w:ascii="Times New Roman" w:eastAsia="Microsoft YaHei UI" w:hAnsi="Times New Roman" w:cs="Times New Roman"/>
                <w:sz w:val="20"/>
                <w:szCs w:val="20"/>
              </w:rPr>
              <w:t xml:space="preserve"> dependent diabetes mellitus'/exp               353819</w:t>
            </w:r>
          </w:p>
          <w:p w14:paraId="41DFD78C" w14:textId="77777777" w:rsidR="00DA3A13" w:rsidRPr="003202B7" w:rsidRDefault="00DA3A13" w:rsidP="00A04708">
            <w:pPr>
              <w:spacing w:line="0" w:lineRule="atLeast"/>
              <w:rPr>
                <w:rFonts w:ascii="Times New Roman" w:eastAsia="Microsoft YaHei UI" w:hAnsi="Times New Roman" w:cs="Times New Roman"/>
                <w:sz w:val="20"/>
                <w:szCs w:val="20"/>
              </w:rPr>
            </w:pPr>
          </w:p>
        </w:tc>
      </w:tr>
    </w:tbl>
    <w:p w14:paraId="053B5540" w14:textId="77777777" w:rsidR="00934837" w:rsidRPr="00DA3A13" w:rsidRDefault="00934837" w:rsidP="00DA3A13"/>
    <w:sectPr w:rsidR="00934837" w:rsidRPr="00DA3A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DC30CD" w14:textId="77777777" w:rsidR="00DA3A13" w:rsidRDefault="00DA3A13" w:rsidP="00DA3A13">
      <w:r>
        <w:separator/>
      </w:r>
    </w:p>
  </w:endnote>
  <w:endnote w:type="continuationSeparator" w:id="0">
    <w:p w14:paraId="28B8F470" w14:textId="77777777" w:rsidR="00DA3A13" w:rsidRDefault="00DA3A13" w:rsidP="00DA3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8685EA" w14:textId="77777777" w:rsidR="00DA3A13" w:rsidRDefault="00DA3A13" w:rsidP="00DA3A13">
      <w:r>
        <w:separator/>
      </w:r>
    </w:p>
  </w:footnote>
  <w:footnote w:type="continuationSeparator" w:id="0">
    <w:p w14:paraId="785C10B7" w14:textId="77777777" w:rsidR="00DA3A13" w:rsidRDefault="00DA3A13" w:rsidP="00DA3A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RlOTgwZWQ3OGM1ODFkNWZkMmZmYTFiMmI2YTk1NjEifQ=="/>
  </w:docVars>
  <w:rsids>
    <w:rsidRoot w:val="2717375E"/>
    <w:rsid w:val="000E3AED"/>
    <w:rsid w:val="001140BE"/>
    <w:rsid w:val="00222A54"/>
    <w:rsid w:val="006C2B3C"/>
    <w:rsid w:val="00723EA7"/>
    <w:rsid w:val="00787562"/>
    <w:rsid w:val="007F0AE9"/>
    <w:rsid w:val="00934837"/>
    <w:rsid w:val="00A62BEC"/>
    <w:rsid w:val="00AF0C9F"/>
    <w:rsid w:val="00B054CB"/>
    <w:rsid w:val="00BA1101"/>
    <w:rsid w:val="00C016B1"/>
    <w:rsid w:val="00DA3A13"/>
    <w:rsid w:val="00DE7835"/>
    <w:rsid w:val="00ED5992"/>
    <w:rsid w:val="00F021FA"/>
    <w:rsid w:val="00F577E1"/>
    <w:rsid w:val="00F7044D"/>
    <w:rsid w:val="00FE70B0"/>
    <w:rsid w:val="2717375E"/>
    <w:rsid w:val="4C012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91DD17"/>
  <w15:docId w15:val="{CBD29B29-FED5-4938-8632-4CE0BA3DD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760</Words>
  <Characters>6297</Characters>
  <Application>Microsoft Office Word</Application>
  <DocSecurity>0</DocSecurity>
  <Lines>52</Lines>
  <Paragraphs>14</Paragraphs>
  <ScaleCrop>false</ScaleCrop>
  <Company/>
  <LinksUpToDate>false</LinksUpToDate>
  <CharactersWithSpaces>7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修订</dc:creator>
  <cp:lastModifiedBy>Toedit Gavin</cp:lastModifiedBy>
  <cp:revision>11</cp:revision>
  <dcterms:created xsi:type="dcterms:W3CDTF">2024-04-18T16:26:00Z</dcterms:created>
  <dcterms:modified xsi:type="dcterms:W3CDTF">2024-08-14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A87D3F00CEF44AC7BC71FF780CD980FE_13</vt:lpwstr>
  </property>
  <property fmtid="{D5CDD505-2E9C-101B-9397-08002B2CF9AE}" pid="4" name="GrammarlyDocumentId">
    <vt:lpwstr>cfaedafc2dbc86c4ddf66ef5442a06da27675caba32b01a9d56cbe04ec4d0c3d</vt:lpwstr>
  </property>
</Properties>
</file>